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602" w:rsidRDefault="00420602" w:rsidP="00320F3A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420602">
        <w:rPr>
          <w:rFonts w:ascii="Times New Roman" w:hAnsi="Times New Roman" w:cs="Times New Roman"/>
          <w:b/>
          <w:sz w:val="24"/>
          <w:szCs w:val="24"/>
        </w:rPr>
        <w:t>The websites to achieve data used in this study</w:t>
      </w:r>
      <w:bookmarkStart w:id="0" w:name="_GoBack"/>
      <w:bookmarkEnd w:id="0"/>
    </w:p>
    <w:p w:rsidR="00935A3D" w:rsidRPr="00320F3A" w:rsidRDefault="00320F3A" w:rsidP="00320F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0F3A">
        <w:rPr>
          <w:rFonts w:ascii="Times New Roman" w:hAnsi="Times New Roman" w:cs="Times New Roman"/>
          <w:b/>
          <w:sz w:val="24"/>
          <w:szCs w:val="24"/>
        </w:rPr>
        <w:t>The data used in this study is available at the following websites:</w:t>
      </w:r>
    </w:p>
    <w:p w:rsidR="00320F3A" w:rsidRPr="00320F3A" w:rsidRDefault="00320F3A" w:rsidP="00320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0F3A">
        <w:rPr>
          <w:rFonts w:ascii="Times New Roman" w:hAnsi="Times New Roman" w:cs="Times New Roman"/>
          <w:sz w:val="24"/>
          <w:szCs w:val="24"/>
        </w:rPr>
        <w:t xml:space="preserve">The Aridity Index classification map: </w:t>
      </w:r>
      <w:hyperlink r:id="rId7" w:history="1">
        <w:r w:rsidRPr="00320F3A">
          <w:rPr>
            <w:rFonts w:ascii="Times New Roman" w:hAnsi="Times New Roman" w:cs="Times New Roman"/>
            <w:sz w:val="24"/>
            <w:szCs w:val="24"/>
          </w:rPr>
          <w:t>http://www.csi.cgiar.org</w:t>
        </w:r>
      </w:hyperlink>
    </w:p>
    <w:p w:rsidR="00320F3A" w:rsidRPr="00320F3A" w:rsidRDefault="00320F3A" w:rsidP="00320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0F3A">
        <w:rPr>
          <w:rFonts w:ascii="Times New Roman" w:hAnsi="Times New Roman" w:cs="Times New Roman"/>
          <w:sz w:val="24"/>
          <w:szCs w:val="24"/>
        </w:rPr>
        <w:t xml:space="preserve">MODIS land cover product for 2001: </w:t>
      </w:r>
      <w:hyperlink r:id="rId8" w:history="1">
        <w:r w:rsidRPr="00320F3A">
          <w:rPr>
            <w:rFonts w:ascii="Times New Roman" w:hAnsi="Times New Roman" w:cs="Times New Roman"/>
            <w:sz w:val="24"/>
            <w:szCs w:val="24"/>
          </w:rPr>
          <w:t>http://ladsweb.nascom.nasa.gov/data/</w:t>
        </w:r>
      </w:hyperlink>
    </w:p>
    <w:p w:rsidR="00320F3A" w:rsidRPr="00320F3A" w:rsidRDefault="00320F3A" w:rsidP="00320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20F3A">
        <w:rPr>
          <w:rFonts w:ascii="Times New Roman" w:hAnsi="Times New Roman" w:cs="Times New Roman"/>
          <w:sz w:val="24"/>
          <w:szCs w:val="24"/>
        </w:rPr>
        <w:t>GlobalLAI</w:t>
      </w:r>
      <w:proofErr w:type="spellEnd"/>
      <w:r w:rsidRPr="00320F3A">
        <w:rPr>
          <w:rFonts w:ascii="Times New Roman" w:hAnsi="Times New Roman" w:cs="Times New Roman"/>
          <w:sz w:val="24"/>
          <w:szCs w:val="24"/>
        </w:rPr>
        <w:t xml:space="preserve"> dataset: </w:t>
      </w:r>
      <w:hyperlink r:id="rId9">
        <w:r w:rsidRPr="00320F3A">
          <w:rPr>
            <w:rFonts w:ascii="Times New Roman" w:hAnsi="Times New Roman" w:cs="Times New Roman"/>
            <w:sz w:val="24"/>
            <w:szCs w:val="24"/>
          </w:rPr>
          <w:t>http://www.globalmapping.org/globalLAI/</w:t>
        </w:r>
      </w:hyperlink>
    </w:p>
    <w:p w:rsidR="00320F3A" w:rsidRPr="00320F3A" w:rsidRDefault="00320F3A" w:rsidP="00320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0F3A">
        <w:rPr>
          <w:rFonts w:ascii="Times New Roman" w:hAnsi="Times New Roman" w:cs="Times New Roman"/>
          <w:sz w:val="24"/>
          <w:szCs w:val="24"/>
        </w:rPr>
        <w:t xml:space="preserve">Global Meteorological Forcing Dataset for Land Surface Modeling: </w:t>
      </w:r>
      <w:hyperlink r:id="rId10" w:history="1">
        <w:r w:rsidRPr="00320F3A">
          <w:rPr>
            <w:rFonts w:ascii="Times New Roman" w:hAnsi="Times New Roman" w:cs="Times New Roman"/>
            <w:sz w:val="24"/>
            <w:szCs w:val="24"/>
          </w:rPr>
          <w:t>http://rda.ucar.edu/datasets/ds314.0/</w:t>
        </w:r>
      </w:hyperlink>
    </w:p>
    <w:p w:rsidR="00320F3A" w:rsidRPr="00320F3A" w:rsidRDefault="00320F3A" w:rsidP="00320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0F3A">
        <w:rPr>
          <w:rFonts w:ascii="Times New Roman" w:hAnsi="Times New Roman" w:cs="Times New Roman"/>
          <w:sz w:val="24"/>
          <w:szCs w:val="24"/>
        </w:rPr>
        <w:t xml:space="preserve">Monthly atmospheric CO2 data from Mauna Loa Observatory (MLO): </w:t>
      </w:r>
      <w:hyperlink r:id="rId11">
        <w:r w:rsidRPr="00320F3A">
          <w:rPr>
            <w:rFonts w:ascii="Times New Roman" w:hAnsi="Times New Roman" w:cs="Times New Roman"/>
            <w:sz w:val="24"/>
            <w:szCs w:val="24"/>
          </w:rPr>
          <w:t>http://cdiac.esd.ornl.gov/ftp/trends/co2/maunaloa.co2</w:t>
        </w:r>
      </w:hyperlink>
    </w:p>
    <w:p w:rsidR="00320F3A" w:rsidRPr="00320F3A" w:rsidRDefault="00320F3A" w:rsidP="00320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0F3A">
        <w:rPr>
          <w:rFonts w:ascii="Times New Roman" w:hAnsi="Times New Roman" w:cs="Times New Roman"/>
          <w:sz w:val="24"/>
          <w:szCs w:val="24"/>
        </w:rPr>
        <w:t xml:space="preserve">Global Soil Dataset for use in Earth System Models: </w:t>
      </w:r>
      <w:hyperlink r:id="rId12" w:history="1">
        <w:r w:rsidRPr="00320F3A">
          <w:rPr>
            <w:rFonts w:ascii="Times New Roman" w:hAnsi="Times New Roman" w:cs="Times New Roman"/>
            <w:sz w:val="24"/>
            <w:szCs w:val="24"/>
          </w:rPr>
          <w:t>http://globalchange.bnu.edu.cn/research/soilw</w:t>
        </w:r>
      </w:hyperlink>
    </w:p>
    <w:p w:rsidR="00320F3A" w:rsidRPr="00320F3A" w:rsidRDefault="00384AF2" w:rsidP="00320F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 w:rsidR="00320F3A" w:rsidRPr="00320F3A">
        <w:rPr>
          <w:rFonts w:ascii="Times New Roman" w:hAnsi="Times New Roman" w:cs="Times New Roman"/>
          <w:sz w:val="24"/>
          <w:szCs w:val="24"/>
        </w:rPr>
        <w:t>ddy covariance (EC) sites’ data: http://www.fluxdata.org/</w:t>
      </w:r>
    </w:p>
    <w:sectPr w:rsidR="00320F3A" w:rsidRPr="00320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0345" w:rsidRDefault="00A90345" w:rsidP="00384AF2">
      <w:r>
        <w:separator/>
      </w:r>
    </w:p>
  </w:endnote>
  <w:endnote w:type="continuationSeparator" w:id="0">
    <w:p w:rsidR="00A90345" w:rsidRDefault="00A90345" w:rsidP="00384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0345" w:rsidRDefault="00A90345" w:rsidP="00384AF2">
      <w:r>
        <w:separator/>
      </w:r>
    </w:p>
  </w:footnote>
  <w:footnote w:type="continuationSeparator" w:id="0">
    <w:p w:rsidR="00A90345" w:rsidRDefault="00A90345" w:rsidP="00384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ZCM0tDU3NjMyNTSyNjcyUdpeDU4uLM/DyQAqNaAG51rKYsAAAA"/>
  </w:docVars>
  <w:rsids>
    <w:rsidRoot w:val="00D73F16"/>
    <w:rsid w:val="00013F22"/>
    <w:rsid w:val="00016120"/>
    <w:rsid w:val="000234DD"/>
    <w:rsid w:val="00024835"/>
    <w:rsid w:val="00025AEC"/>
    <w:rsid w:val="00027DB7"/>
    <w:rsid w:val="00032F4C"/>
    <w:rsid w:val="00035AA5"/>
    <w:rsid w:val="00041785"/>
    <w:rsid w:val="0004327F"/>
    <w:rsid w:val="00044A38"/>
    <w:rsid w:val="00052579"/>
    <w:rsid w:val="000534A7"/>
    <w:rsid w:val="000656CD"/>
    <w:rsid w:val="000669BD"/>
    <w:rsid w:val="000712E6"/>
    <w:rsid w:val="00073B4C"/>
    <w:rsid w:val="00074267"/>
    <w:rsid w:val="0007471C"/>
    <w:rsid w:val="0007483B"/>
    <w:rsid w:val="000768E5"/>
    <w:rsid w:val="00076999"/>
    <w:rsid w:val="000778D1"/>
    <w:rsid w:val="000800C0"/>
    <w:rsid w:val="00080139"/>
    <w:rsid w:val="00081733"/>
    <w:rsid w:val="00084125"/>
    <w:rsid w:val="000862F4"/>
    <w:rsid w:val="00086FD9"/>
    <w:rsid w:val="00090FF6"/>
    <w:rsid w:val="00092D74"/>
    <w:rsid w:val="00096833"/>
    <w:rsid w:val="000972EC"/>
    <w:rsid w:val="000A0D70"/>
    <w:rsid w:val="000A698D"/>
    <w:rsid w:val="000A6E22"/>
    <w:rsid w:val="000B17F9"/>
    <w:rsid w:val="000C7204"/>
    <w:rsid w:val="000D0172"/>
    <w:rsid w:val="000D1D80"/>
    <w:rsid w:val="000E1E0D"/>
    <w:rsid w:val="000E309E"/>
    <w:rsid w:val="000E5B0E"/>
    <w:rsid w:val="000E5C2F"/>
    <w:rsid w:val="000E6500"/>
    <w:rsid w:val="000F30D6"/>
    <w:rsid w:val="000F67FD"/>
    <w:rsid w:val="001020B2"/>
    <w:rsid w:val="00103C08"/>
    <w:rsid w:val="001041B2"/>
    <w:rsid w:val="0010595E"/>
    <w:rsid w:val="00111FBC"/>
    <w:rsid w:val="001171C1"/>
    <w:rsid w:val="001231B9"/>
    <w:rsid w:val="00126203"/>
    <w:rsid w:val="00131685"/>
    <w:rsid w:val="001364B5"/>
    <w:rsid w:val="00136E47"/>
    <w:rsid w:val="00142688"/>
    <w:rsid w:val="00144407"/>
    <w:rsid w:val="0014750A"/>
    <w:rsid w:val="00152528"/>
    <w:rsid w:val="00170507"/>
    <w:rsid w:val="001710A1"/>
    <w:rsid w:val="00172120"/>
    <w:rsid w:val="001755B0"/>
    <w:rsid w:val="00175B07"/>
    <w:rsid w:val="00177154"/>
    <w:rsid w:val="001848E4"/>
    <w:rsid w:val="0019151D"/>
    <w:rsid w:val="00192757"/>
    <w:rsid w:val="00196AEF"/>
    <w:rsid w:val="00196CBE"/>
    <w:rsid w:val="001A241A"/>
    <w:rsid w:val="001A3CF0"/>
    <w:rsid w:val="001B1820"/>
    <w:rsid w:val="001B2A83"/>
    <w:rsid w:val="001B3383"/>
    <w:rsid w:val="001B43BE"/>
    <w:rsid w:val="001B5389"/>
    <w:rsid w:val="001B5FF5"/>
    <w:rsid w:val="001B6A92"/>
    <w:rsid w:val="001B7A0B"/>
    <w:rsid w:val="001B7CAC"/>
    <w:rsid w:val="001C13C8"/>
    <w:rsid w:val="001C2E2A"/>
    <w:rsid w:val="001D3C49"/>
    <w:rsid w:val="001D6059"/>
    <w:rsid w:val="001D6866"/>
    <w:rsid w:val="001D7FA7"/>
    <w:rsid w:val="001E2EBD"/>
    <w:rsid w:val="001E308B"/>
    <w:rsid w:val="001E5622"/>
    <w:rsid w:val="001E6969"/>
    <w:rsid w:val="001E6ADF"/>
    <w:rsid w:val="001F2D1F"/>
    <w:rsid w:val="001F442A"/>
    <w:rsid w:val="001F4788"/>
    <w:rsid w:val="001F6726"/>
    <w:rsid w:val="001F6844"/>
    <w:rsid w:val="001F7331"/>
    <w:rsid w:val="00200EF7"/>
    <w:rsid w:val="00201EBC"/>
    <w:rsid w:val="0020372C"/>
    <w:rsid w:val="002061AA"/>
    <w:rsid w:val="0021569F"/>
    <w:rsid w:val="002207B6"/>
    <w:rsid w:val="00230E11"/>
    <w:rsid w:val="00231A12"/>
    <w:rsid w:val="0023792A"/>
    <w:rsid w:val="00237F3F"/>
    <w:rsid w:val="0024055F"/>
    <w:rsid w:val="002416A8"/>
    <w:rsid w:val="00242D06"/>
    <w:rsid w:val="00246F69"/>
    <w:rsid w:val="00246FCB"/>
    <w:rsid w:val="00251390"/>
    <w:rsid w:val="002550FA"/>
    <w:rsid w:val="00255337"/>
    <w:rsid w:val="00255EB8"/>
    <w:rsid w:val="0026170F"/>
    <w:rsid w:val="002622D3"/>
    <w:rsid w:val="0026279C"/>
    <w:rsid w:val="00262B1C"/>
    <w:rsid w:val="00264ACB"/>
    <w:rsid w:val="002718A5"/>
    <w:rsid w:val="002732EB"/>
    <w:rsid w:val="00275939"/>
    <w:rsid w:val="002759F0"/>
    <w:rsid w:val="0027775A"/>
    <w:rsid w:val="00277A2F"/>
    <w:rsid w:val="0028094F"/>
    <w:rsid w:val="002826B8"/>
    <w:rsid w:val="00286D7C"/>
    <w:rsid w:val="002872ED"/>
    <w:rsid w:val="0028775B"/>
    <w:rsid w:val="00287CAD"/>
    <w:rsid w:val="00295583"/>
    <w:rsid w:val="00297743"/>
    <w:rsid w:val="002A25E9"/>
    <w:rsid w:val="002A5CAD"/>
    <w:rsid w:val="002A62A2"/>
    <w:rsid w:val="002A725B"/>
    <w:rsid w:val="002B12AD"/>
    <w:rsid w:val="002B139C"/>
    <w:rsid w:val="002B70C8"/>
    <w:rsid w:val="002C0CE1"/>
    <w:rsid w:val="002C1F0C"/>
    <w:rsid w:val="002C3730"/>
    <w:rsid w:val="002C493F"/>
    <w:rsid w:val="002D5A46"/>
    <w:rsid w:val="002D612D"/>
    <w:rsid w:val="002D7F02"/>
    <w:rsid w:val="002E2A94"/>
    <w:rsid w:val="002E2D01"/>
    <w:rsid w:val="002E642C"/>
    <w:rsid w:val="002E657E"/>
    <w:rsid w:val="002F2217"/>
    <w:rsid w:val="002F25FE"/>
    <w:rsid w:val="002F628F"/>
    <w:rsid w:val="003037B9"/>
    <w:rsid w:val="00304FEC"/>
    <w:rsid w:val="003051A3"/>
    <w:rsid w:val="003120E3"/>
    <w:rsid w:val="003141E3"/>
    <w:rsid w:val="003153F2"/>
    <w:rsid w:val="00316871"/>
    <w:rsid w:val="00317A10"/>
    <w:rsid w:val="003206B4"/>
    <w:rsid w:val="00320F3A"/>
    <w:rsid w:val="00321736"/>
    <w:rsid w:val="00323883"/>
    <w:rsid w:val="0033004C"/>
    <w:rsid w:val="00334264"/>
    <w:rsid w:val="00335A3B"/>
    <w:rsid w:val="00337CDE"/>
    <w:rsid w:val="00345C02"/>
    <w:rsid w:val="0034729B"/>
    <w:rsid w:val="00347547"/>
    <w:rsid w:val="00350B1D"/>
    <w:rsid w:val="003511E3"/>
    <w:rsid w:val="003530A9"/>
    <w:rsid w:val="00353849"/>
    <w:rsid w:val="00354DF1"/>
    <w:rsid w:val="00357083"/>
    <w:rsid w:val="00360EC9"/>
    <w:rsid w:val="00361C8B"/>
    <w:rsid w:val="00364322"/>
    <w:rsid w:val="00364868"/>
    <w:rsid w:val="00364E7B"/>
    <w:rsid w:val="0037655E"/>
    <w:rsid w:val="003841A6"/>
    <w:rsid w:val="00384AF2"/>
    <w:rsid w:val="0038500E"/>
    <w:rsid w:val="00386DDF"/>
    <w:rsid w:val="0038786B"/>
    <w:rsid w:val="003924E0"/>
    <w:rsid w:val="00392A38"/>
    <w:rsid w:val="00394EE4"/>
    <w:rsid w:val="003965D8"/>
    <w:rsid w:val="003A069B"/>
    <w:rsid w:val="003A1CE7"/>
    <w:rsid w:val="003A54C9"/>
    <w:rsid w:val="003A646D"/>
    <w:rsid w:val="003B154D"/>
    <w:rsid w:val="003B3058"/>
    <w:rsid w:val="003B42D3"/>
    <w:rsid w:val="003B4978"/>
    <w:rsid w:val="003B4C53"/>
    <w:rsid w:val="003B6CB0"/>
    <w:rsid w:val="003B6D61"/>
    <w:rsid w:val="003B6ECC"/>
    <w:rsid w:val="003C649F"/>
    <w:rsid w:val="003C737A"/>
    <w:rsid w:val="003D35C8"/>
    <w:rsid w:val="003D362B"/>
    <w:rsid w:val="003D5BD3"/>
    <w:rsid w:val="003E020E"/>
    <w:rsid w:val="003E1BA8"/>
    <w:rsid w:val="003E2021"/>
    <w:rsid w:val="003E58E1"/>
    <w:rsid w:val="003E633D"/>
    <w:rsid w:val="003F1EA7"/>
    <w:rsid w:val="003F2493"/>
    <w:rsid w:val="003F2EB4"/>
    <w:rsid w:val="003F5408"/>
    <w:rsid w:val="003F5C49"/>
    <w:rsid w:val="00400741"/>
    <w:rsid w:val="00401BF5"/>
    <w:rsid w:val="00406E4C"/>
    <w:rsid w:val="0041110A"/>
    <w:rsid w:val="00412D46"/>
    <w:rsid w:val="00420602"/>
    <w:rsid w:val="00421099"/>
    <w:rsid w:val="004236D6"/>
    <w:rsid w:val="004249E1"/>
    <w:rsid w:val="00425C9E"/>
    <w:rsid w:val="00427C0B"/>
    <w:rsid w:val="004319DC"/>
    <w:rsid w:val="00434CA9"/>
    <w:rsid w:val="004407F9"/>
    <w:rsid w:val="00443770"/>
    <w:rsid w:val="0044551C"/>
    <w:rsid w:val="00446528"/>
    <w:rsid w:val="00446BAF"/>
    <w:rsid w:val="0044727B"/>
    <w:rsid w:val="00457D40"/>
    <w:rsid w:val="00460031"/>
    <w:rsid w:val="00462D5D"/>
    <w:rsid w:val="0046436F"/>
    <w:rsid w:val="004664F3"/>
    <w:rsid w:val="00470519"/>
    <w:rsid w:val="00471F34"/>
    <w:rsid w:val="00472833"/>
    <w:rsid w:val="0048013C"/>
    <w:rsid w:val="00481278"/>
    <w:rsid w:val="004825D5"/>
    <w:rsid w:val="00483FBC"/>
    <w:rsid w:val="00484D3E"/>
    <w:rsid w:val="004857C7"/>
    <w:rsid w:val="0048628D"/>
    <w:rsid w:val="00487C08"/>
    <w:rsid w:val="00490FEE"/>
    <w:rsid w:val="004933C2"/>
    <w:rsid w:val="00494055"/>
    <w:rsid w:val="00494259"/>
    <w:rsid w:val="00494E85"/>
    <w:rsid w:val="004955F2"/>
    <w:rsid w:val="00495883"/>
    <w:rsid w:val="0049592B"/>
    <w:rsid w:val="00495D41"/>
    <w:rsid w:val="004976C7"/>
    <w:rsid w:val="00497B14"/>
    <w:rsid w:val="004A232A"/>
    <w:rsid w:val="004A2931"/>
    <w:rsid w:val="004A71C7"/>
    <w:rsid w:val="004A7C1A"/>
    <w:rsid w:val="004B4709"/>
    <w:rsid w:val="004C0DD3"/>
    <w:rsid w:val="004C496D"/>
    <w:rsid w:val="004C7333"/>
    <w:rsid w:val="004D6E53"/>
    <w:rsid w:val="004D6F02"/>
    <w:rsid w:val="004E0FBF"/>
    <w:rsid w:val="004E103D"/>
    <w:rsid w:val="004E16CE"/>
    <w:rsid w:val="004E2051"/>
    <w:rsid w:val="004E4FE3"/>
    <w:rsid w:val="004E5C92"/>
    <w:rsid w:val="004E7F83"/>
    <w:rsid w:val="004F2459"/>
    <w:rsid w:val="00502A58"/>
    <w:rsid w:val="00506B26"/>
    <w:rsid w:val="00512445"/>
    <w:rsid w:val="0051315E"/>
    <w:rsid w:val="005154A3"/>
    <w:rsid w:val="00522906"/>
    <w:rsid w:val="005273C1"/>
    <w:rsid w:val="00532700"/>
    <w:rsid w:val="005353B9"/>
    <w:rsid w:val="00536EB0"/>
    <w:rsid w:val="00540124"/>
    <w:rsid w:val="00541144"/>
    <w:rsid w:val="00543770"/>
    <w:rsid w:val="00543FCE"/>
    <w:rsid w:val="00545E99"/>
    <w:rsid w:val="005466FD"/>
    <w:rsid w:val="00547CE2"/>
    <w:rsid w:val="00551166"/>
    <w:rsid w:val="0055266F"/>
    <w:rsid w:val="00553BC2"/>
    <w:rsid w:val="00556AAF"/>
    <w:rsid w:val="00564F93"/>
    <w:rsid w:val="00570923"/>
    <w:rsid w:val="0057215F"/>
    <w:rsid w:val="00575473"/>
    <w:rsid w:val="00583297"/>
    <w:rsid w:val="00583866"/>
    <w:rsid w:val="005857A4"/>
    <w:rsid w:val="005922CC"/>
    <w:rsid w:val="00593FAD"/>
    <w:rsid w:val="00597E0F"/>
    <w:rsid w:val="005A1B7D"/>
    <w:rsid w:val="005A33F7"/>
    <w:rsid w:val="005A3D8E"/>
    <w:rsid w:val="005B206D"/>
    <w:rsid w:val="005C03B7"/>
    <w:rsid w:val="005C27BD"/>
    <w:rsid w:val="005C5CA5"/>
    <w:rsid w:val="005C6DC9"/>
    <w:rsid w:val="005C7FE5"/>
    <w:rsid w:val="005D14A6"/>
    <w:rsid w:val="005D1F1C"/>
    <w:rsid w:val="005D31A4"/>
    <w:rsid w:val="005D3C4A"/>
    <w:rsid w:val="005D4BC4"/>
    <w:rsid w:val="005D621E"/>
    <w:rsid w:val="005D7ED6"/>
    <w:rsid w:val="005E5CA1"/>
    <w:rsid w:val="005F275D"/>
    <w:rsid w:val="005F2C0C"/>
    <w:rsid w:val="005F4ACD"/>
    <w:rsid w:val="005F76A4"/>
    <w:rsid w:val="005F7822"/>
    <w:rsid w:val="00603C75"/>
    <w:rsid w:val="00617CFB"/>
    <w:rsid w:val="00617E6C"/>
    <w:rsid w:val="00621C5E"/>
    <w:rsid w:val="0062414C"/>
    <w:rsid w:val="00627EF5"/>
    <w:rsid w:val="00631D2E"/>
    <w:rsid w:val="00633698"/>
    <w:rsid w:val="00633B46"/>
    <w:rsid w:val="00636F0E"/>
    <w:rsid w:val="00637F7B"/>
    <w:rsid w:val="006417D8"/>
    <w:rsid w:val="00643494"/>
    <w:rsid w:val="006443FB"/>
    <w:rsid w:val="00651A25"/>
    <w:rsid w:val="00652905"/>
    <w:rsid w:val="00652A5C"/>
    <w:rsid w:val="0065581F"/>
    <w:rsid w:val="0065676B"/>
    <w:rsid w:val="00656E53"/>
    <w:rsid w:val="00660013"/>
    <w:rsid w:val="00660819"/>
    <w:rsid w:val="006623E4"/>
    <w:rsid w:val="0066298F"/>
    <w:rsid w:val="0066413B"/>
    <w:rsid w:val="00665F1F"/>
    <w:rsid w:val="00667273"/>
    <w:rsid w:val="00670CB7"/>
    <w:rsid w:val="006717C3"/>
    <w:rsid w:val="00673438"/>
    <w:rsid w:val="006749FC"/>
    <w:rsid w:val="006776F9"/>
    <w:rsid w:val="00680265"/>
    <w:rsid w:val="006802C3"/>
    <w:rsid w:val="0068311F"/>
    <w:rsid w:val="006920AB"/>
    <w:rsid w:val="0069267E"/>
    <w:rsid w:val="00696037"/>
    <w:rsid w:val="006964C9"/>
    <w:rsid w:val="006A2470"/>
    <w:rsid w:val="006A2B1E"/>
    <w:rsid w:val="006A32B4"/>
    <w:rsid w:val="006A5CA6"/>
    <w:rsid w:val="006A6148"/>
    <w:rsid w:val="006B289F"/>
    <w:rsid w:val="006B2B78"/>
    <w:rsid w:val="006C164C"/>
    <w:rsid w:val="006C49AB"/>
    <w:rsid w:val="006C54F6"/>
    <w:rsid w:val="006C5920"/>
    <w:rsid w:val="006C6FC8"/>
    <w:rsid w:val="006D3734"/>
    <w:rsid w:val="006E2747"/>
    <w:rsid w:val="006E2A77"/>
    <w:rsid w:val="006E2E72"/>
    <w:rsid w:val="006E4C5C"/>
    <w:rsid w:val="006F013B"/>
    <w:rsid w:val="006F38AE"/>
    <w:rsid w:val="006F4D35"/>
    <w:rsid w:val="006F5A46"/>
    <w:rsid w:val="006F7F33"/>
    <w:rsid w:val="007024F9"/>
    <w:rsid w:val="0070331F"/>
    <w:rsid w:val="00704228"/>
    <w:rsid w:val="00704F5D"/>
    <w:rsid w:val="00706FDE"/>
    <w:rsid w:val="007071EB"/>
    <w:rsid w:val="00711CC5"/>
    <w:rsid w:val="00714024"/>
    <w:rsid w:val="00714483"/>
    <w:rsid w:val="00715152"/>
    <w:rsid w:val="007220C3"/>
    <w:rsid w:val="00724AE9"/>
    <w:rsid w:val="00724D4D"/>
    <w:rsid w:val="00725424"/>
    <w:rsid w:val="00727558"/>
    <w:rsid w:val="0073070C"/>
    <w:rsid w:val="00732834"/>
    <w:rsid w:val="00732B45"/>
    <w:rsid w:val="00733388"/>
    <w:rsid w:val="00735DDE"/>
    <w:rsid w:val="00741066"/>
    <w:rsid w:val="00746072"/>
    <w:rsid w:val="00746914"/>
    <w:rsid w:val="00746AAA"/>
    <w:rsid w:val="007504ED"/>
    <w:rsid w:val="007518BB"/>
    <w:rsid w:val="00752D2B"/>
    <w:rsid w:val="00754C8A"/>
    <w:rsid w:val="00756D9E"/>
    <w:rsid w:val="007577E1"/>
    <w:rsid w:val="0075792E"/>
    <w:rsid w:val="007626DF"/>
    <w:rsid w:val="00773AB0"/>
    <w:rsid w:val="00774FC0"/>
    <w:rsid w:val="0078077F"/>
    <w:rsid w:val="00781F57"/>
    <w:rsid w:val="00782BCB"/>
    <w:rsid w:val="00783411"/>
    <w:rsid w:val="00785737"/>
    <w:rsid w:val="00785C4A"/>
    <w:rsid w:val="00786420"/>
    <w:rsid w:val="00790733"/>
    <w:rsid w:val="00790C5A"/>
    <w:rsid w:val="007922D1"/>
    <w:rsid w:val="007941D6"/>
    <w:rsid w:val="00795CD6"/>
    <w:rsid w:val="007966B2"/>
    <w:rsid w:val="0079699A"/>
    <w:rsid w:val="00796B42"/>
    <w:rsid w:val="0079726B"/>
    <w:rsid w:val="007A1234"/>
    <w:rsid w:val="007A1FCE"/>
    <w:rsid w:val="007A5EFB"/>
    <w:rsid w:val="007B3F12"/>
    <w:rsid w:val="007B4554"/>
    <w:rsid w:val="007B7A8B"/>
    <w:rsid w:val="007C01A7"/>
    <w:rsid w:val="007C3EE8"/>
    <w:rsid w:val="007C4833"/>
    <w:rsid w:val="007C5288"/>
    <w:rsid w:val="007C5989"/>
    <w:rsid w:val="007C66BB"/>
    <w:rsid w:val="007C78A1"/>
    <w:rsid w:val="007D3B7B"/>
    <w:rsid w:val="007D4361"/>
    <w:rsid w:val="007D5370"/>
    <w:rsid w:val="007D7C6E"/>
    <w:rsid w:val="007E01FE"/>
    <w:rsid w:val="007F144C"/>
    <w:rsid w:val="007F2279"/>
    <w:rsid w:val="007F643B"/>
    <w:rsid w:val="00804ACD"/>
    <w:rsid w:val="00804B52"/>
    <w:rsid w:val="008063D9"/>
    <w:rsid w:val="00806A87"/>
    <w:rsid w:val="0080747E"/>
    <w:rsid w:val="008078F7"/>
    <w:rsid w:val="008101CC"/>
    <w:rsid w:val="0081198B"/>
    <w:rsid w:val="00813756"/>
    <w:rsid w:val="00823A5F"/>
    <w:rsid w:val="00826C5A"/>
    <w:rsid w:val="0083084F"/>
    <w:rsid w:val="00832994"/>
    <w:rsid w:val="008354F1"/>
    <w:rsid w:val="0083649A"/>
    <w:rsid w:val="00837BC7"/>
    <w:rsid w:val="0084355C"/>
    <w:rsid w:val="0084469D"/>
    <w:rsid w:val="008449F1"/>
    <w:rsid w:val="008457F6"/>
    <w:rsid w:val="00851A96"/>
    <w:rsid w:val="00851EBB"/>
    <w:rsid w:val="0085249E"/>
    <w:rsid w:val="00856396"/>
    <w:rsid w:val="00856BB7"/>
    <w:rsid w:val="008620DB"/>
    <w:rsid w:val="00864090"/>
    <w:rsid w:val="00864DFA"/>
    <w:rsid w:val="008671D3"/>
    <w:rsid w:val="008708B5"/>
    <w:rsid w:val="00872667"/>
    <w:rsid w:val="008728AD"/>
    <w:rsid w:val="00875C47"/>
    <w:rsid w:val="00880253"/>
    <w:rsid w:val="00881C3E"/>
    <w:rsid w:val="0088519E"/>
    <w:rsid w:val="0088613F"/>
    <w:rsid w:val="00892CBA"/>
    <w:rsid w:val="0089563A"/>
    <w:rsid w:val="008A033C"/>
    <w:rsid w:val="008A1148"/>
    <w:rsid w:val="008A1290"/>
    <w:rsid w:val="008A412C"/>
    <w:rsid w:val="008A447E"/>
    <w:rsid w:val="008A4F47"/>
    <w:rsid w:val="008A5175"/>
    <w:rsid w:val="008A5F4B"/>
    <w:rsid w:val="008A7AFB"/>
    <w:rsid w:val="008B0BE8"/>
    <w:rsid w:val="008B4D54"/>
    <w:rsid w:val="008B7380"/>
    <w:rsid w:val="008B739F"/>
    <w:rsid w:val="008B7674"/>
    <w:rsid w:val="008C2EB6"/>
    <w:rsid w:val="008C4D2D"/>
    <w:rsid w:val="008C52E2"/>
    <w:rsid w:val="008C6F0D"/>
    <w:rsid w:val="008D4538"/>
    <w:rsid w:val="008D7203"/>
    <w:rsid w:val="008D79EA"/>
    <w:rsid w:val="008E0F04"/>
    <w:rsid w:val="008E3C59"/>
    <w:rsid w:val="008E6A68"/>
    <w:rsid w:val="008F499C"/>
    <w:rsid w:val="008F4A7E"/>
    <w:rsid w:val="008F6BCA"/>
    <w:rsid w:val="009013AE"/>
    <w:rsid w:val="009018B3"/>
    <w:rsid w:val="00911843"/>
    <w:rsid w:val="00911CF1"/>
    <w:rsid w:val="0091347F"/>
    <w:rsid w:val="00913F68"/>
    <w:rsid w:val="00916588"/>
    <w:rsid w:val="00917029"/>
    <w:rsid w:val="00923775"/>
    <w:rsid w:val="009303F8"/>
    <w:rsid w:val="00930BE9"/>
    <w:rsid w:val="00931CA1"/>
    <w:rsid w:val="00931D4E"/>
    <w:rsid w:val="00932B7C"/>
    <w:rsid w:val="00932E36"/>
    <w:rsid w:val="009332F3"/>
    <w:rsid w:val="00935A3D"/>
    <w:rsid w:val="00936512"/>
    <w:rsid w:val="009416E7"/>
    <w:rsid w:val="00944E23"/>
    <w:rsid w:val="00945FEE"/>
    <w:rsid w:val="009471B7"/>
    <w:rsid w:val="00952219"/>
    <w:rsid w:val="00952B72"/>
    <w:rsid w:val="009625DB"/>
    <w:rsid w:val="00966D60"/>
    <w:rsid w:val="00971531"/>
    <w:rsid w:val="0097549A"/>
    <w:rsid w:val="00975CAE"/>
    <w:rsid w:val="00976A37"/>
    <w:rsid w:val="009808D5"/>
    <w:rsid w:val="00982718"/>
    <w:rsid w:val="0098274E"/>
    <w:rsid w:val="00983751"/>
    <w:rsid w:val="0098386B"/>
    <w:rsid w:val="00987B06"/>
    <w:rsid w:val="00993CF1"/>
    <w:rsid w:val="00994431"/>
    <w:rsid w:val="009A6D32"/>
    <w:rsid w:val="009A7CF3"/>
    <w:rsid w:val="009B274C"/>
    <w:rsid w:val="009B299B"/>
    <w:rsid w:val="009B35D5"/>
    <w:rsid w:val="009B4A82"/>
    <w:rsid w:val="009B56A8"/>
    <w:rsid w:val="009B6749"/>
    <w:rsid w:val="009C372C"/>
    <w:rsid w:val="009C4855"/>
    <w:rsid w:val="009C5A9C"/>
    <w:rsid w:val="009D2088"/>
    <w:rsid w:val="009D4390"/>
    <w:rsid w:val="009D52EF"/>
    <w:rsid w:val="009D5DB0"/>
    <w:rsid w:val="009D7A95"/>
    <w:rsid w:val="009E316B"/>
    <w:rsid w:val="009E57EA"/>
    <w:rsid w:val="009E7E02"/>
    <w:rsid w:val="009F03BA"/>
    <w:rsid w:val="009F4721"/>
    <w:rsid w:val="009F56E3"/>
    <w:rsid w:val="00A0238A"/>
    <w:rsid w:val="00A02CF1"/>
    <w:rsid w:val="00A033AC"/>
    <w:rsid w:val="00A06AED"/>
    <w:rsid w:val="00A06F51"/>
    <w:rsid w:val="00A07C06"/>
    <w:rsid w:val="00A1216F"/>
    <w:rsid w:val="00A12494"/>
    <w:rsid w:val="00A138D0"/>
    <w:rsid w:val="00A1407E"/>
    <w:rsid w:val="00A15AB7"/>
    <w:rsid w:val="00A20837"/>
    <w:rsid w:val="00A20EE9"/>
    <w:rsid w:val="00A2290B"/>
    <w:rsid w:val="00A25142"/>
    <w:rsid w:val="00A25AEB"/>
    <w:rsid w:val="00A265F8"/>
    <w:rsid w:val="00A27AE2"/>
    <w:rsid w:val="00A324B9"/>
    <w:rsid w:val="00A32C9C"/>
    <w:rsid w:val="00A41CE3"/>
    <w:rsid w:val="00A4502C"/>
    <w:rsid w:val="00A509DC"/>
    <w:rsid w:val="00A54086"/>
    <w:rsid w:val="00A55033"/>
    <w:rsid w:val="00A557C8"/>
    <w:rsid w:val="00A6248E"/>
    <w:rsid w:val="00A64A37"/>
    <w:rsid w:val="00A66ECE"/>
    <w:rsid w:val="00A76B8E"/>
    <w:rsid w:val="00A77491"/>
    <w:rsid w:val="00A80427"/>
    <w:rsid w:val="00A824EC"/>
    <w:rsid w:val="00A836CB"/>
    <w:rsid w:val="00A84189"/>
    <w:rsid w:val="00A90345"/>
    <w:rsid w:val="00A92F72"/>
    <w:rsid w:val="00A956A0"/>
    <w:rsid w:val="00A95D18"/>
    <w:rsid w:val="00A9787E"/>
    <w:rsid w:val="00AA2DB4"/>
    <w:rsid w:val="00AA6B3C"/>
    <w:rsid w:val="00AA7449"/>
    <w:rsid w:val="00AA76DC"/>
    <w:rsid w:val="00AA7CDF"/>
    <w:rsid w:val="00AB423C"/>
    <w:rsid w:val="00AB68DA"/>
    <w:rsid w:val="00AB6A29"/>
    <w:rsid w:val="00AB7DCF"/>
    <w:rsid w:val="00AC010D"/>
    <w:rsid w:val="00AC0E57"/>
    <w:rsid w:val="00AC392E"/>
    <w:rsid w:val="00AC3CBB"/>
    <w:rsid w:val="00AE2778"/>
    <w:rsid w:val="00AE2AB6"/>
    <w:rsid w:val="00AE6DCB"/>
    <w:rsid w:val="00AF3E42"/>
    <w:rsid w:val="00AF5DA9"/>
    <w:rsid w:val="00AF782A"/>
    <w:rsid w:val="00B01C6E"/>
    <w:rsid w:val="00B0245D"/>
    <w:rsid w:val="00B15166"/>
    <w:rsid w:val="00B15789"/>
    <w:rsid w:val="00B15C9B"/>
    <w:rsid w:val="00B17066"/>
    <w:rsid w:val="00B170BE"/>
    <w:rsid w:val="00B239E3"/>
    <w:rsid w:val="00B32EC5"/>
    <w:rsid w:val="00B33A2F"/>
    <w:rsid w:val="00B33BEB"/>
    <w:rsid w:val="00B34472"/>
    <w:rsid w:val="00B34FEE"/>
    <w:rsid w:val="00B35CFB"/>
    <w:rsid w:val="00B36365"/>
    <w:rsid w:val="00B433D2"/>
    <w:rsid w:val="00B458E9"/>
    <w:rsid w:val="00B46BF5"/>
    <w:rsid w:val="00B50355"/>
    <w:rsid w:val="00B50F08"/>
    <w:rsid w:val="00B52A61"/>
    <w:rsid w:val="00B5511F"/>
    <w:rsid w:val="00B560C7"/>
    <w:rsid w:val="00B56EBC"/>
    <w:rsid w:val="00B643D3"/>
    <w:rsid w:val="00B646F6"/>
    <w:rsid w:val="00B70B42"/>
    <w:rsid w:val="00B761DC"/>
    <w:rsid w:val="00B762E2"/>
    <w:rsid w:val="00B778C0"/>
    <w:rsid w:val="00B8292F"/>
    <w:rsid w:val="00B83495"/>
    <w:rsid w:val="00B83805"/>
    <w:rsid w:val="00B85433"/>
    <w:rsid w:val="00B872AB"/>
    <w:rsid w:val="00B909C3"/>
    <w:rsid w:val="00B926EA"/>
    <w:rsid w:val="00B964AE"/>
    <w:rsid w:val="00B972DC"/>
    <w:rsid w:val="00BA0445"/>
    <w:rsid w:val="00BA1831"/>
    <w:rsid w:val="00BA3D78"/>
    <w:rsid w:val="00BB063E"/>
    <w:rsid w:val="00BB115B"/>
    <w:rsid w:val="00BB28F3"/>
    <w:rsid w:val="00BB6031"/>
    <w:rsid w:val="00BB6502"/>
    <w:rsid w:val="00BC16FB"/>
    <w:rsid w:val="00BC28D8"/>
    <w:rsid w:val="00BC37D2"/>
    <w:rsid w:val="00BD0565"/>
    <w:rsid w:val="00BD34BC"/>
    <w:rsid w:val="00BD50B8"/>
    <w:rsid w:val="00BD561F"/>
    <w:rsid w:val="00BD772B"/>
    <w:rsid w:val="00BE1440"/>
    <w:rsid w:val="00BE1DEB"/>
    <w:rsid w:val="00BF2692"/>
    <w:rsid w:val="00BF3976"/>
    <w:rsid w:val="00BF5D88"/>
    <w:rsid w:val="00BF7197"/>
    <w:rsid w:val="00C01011"/>
    <w:rsid w:val="00C0361B"/>
    <w:rsid w:val="00C052EF"/>
    <w:rsid w:val="00C05AD1"/>
    <w:rsid w:val="00C06315"/>
    <w:rsid w:val="00C1301C"/>
    <w:rsid w:val="00C200B9"/>
    <w:rsid w:val="00C250BA"/>
    <w:rsid w:val="00C31D43"/>
    <w:rsid w:val="00C41947"/>
    <w:rsid w:val="00C4355D"/>
    <w:rsid w:val="00C5158C"/>
    <w:rsid w:val="00C54B9D"/>
    <w:rsid w:val="00C5752E"/>
    <w:rsid w:val="00C619E9"/>
    <w:rsid w:val="00C62432"/>
    <w:rsid w:val="00C62DD6"/>
    <w:rsid w:val="00C64C3D"/>
    <w:rsid w:val="00C6635E"/>
    <w:rsid w:val="00C72131"/>
    <w:rsid w:val="00C727C7"/>
    <w:rsid w:val="00C7762B"/>
    <w:rsid w:val="00C804F6"/>
    <w:rsid w:val="00C83991"/>
    <w:rsid w:val="00C83D48"/>
    <w:rsid w:val="00C850BD"/>
    <w:rsid w:val="00C8555F"/>
    <w:rsid w:val="00C858F8"/>
    <w:rsid w:val="00C91B82"/>
    <w:rsid w:val="00C94309"/>
    <w:rsid w:val="00C943E4"/>
    <w:rsid w:val="00CA2F1A"/>
    <w:rsid w:val="00CA3A28"/>
    <w:rsid w:val="00CA3E39"/>
    <w:rsid w:val="00CA764C"/>
    <w:rsid w:val="00CB7FF7"/>
    <w:rsid w:val="00CC5E35"/>
    <w:rsid w:val="00CC67BD"/>
    <w:rsid w:val="00CD18D0"/>
    <w:rsid w:val="00CD1FC3"/>
    <w:rsid w:val="00CD4BDE"/>
    <w:rsid w:val="00CE0C72"/>
    <w:rsid w:val="00CE2A56"/>
    <w:rsid w:val="00CE2C9B"/>
    <w:rsid w:val="00CE54F4"/>
    <w:rsid w:val="00CE6FB1"/>
    <w:rsid w:val="00CE7E4A"/>
    <w:rsid w:val="00CF50E8"/>
    <w:rsid w:val="00CF74B2"/>
    <w:rsid w:val="00D04B61"/>
    <w:rsid w:val="00D11210"/>
    <w:rsid w:val="00D127AB"/>
    <w:rsid w:val="00D1335F"/>
    <w:rsid w:val="00D21608"/>
    <w:rsid w:val="00D22B43"/>
    <w:rsid w:val="00D3169D"/>
    <w:rsid w:val="00D32319"/>
    <w:rsid w:val="00D33552"/>
    <w:rsid w:val="00D34E75"/>
    <w:rsid w:val="00D41284"/>
    <w:rsid w:val="00D53D7A"/>
    <w:rsid w:val="00D547AF"/>
    <w:rsid w:val="00D61642"/>
    <w:rsid w:val="00D62515"/>
    <w:rsid w:val="00D63E22"/>
    <w:rsid w:val="00D63E32"/>
    <w:rsid w:val="00D67CD5"/>
    <w:rsid w:val="00D70A7E"/>
    <w:rsid w:val="00D71332"/>
    <w:rsid w:val="00D73F16"/>
    <w:rsid w:val="00D81E7E"/>
    <w:rsid w:val="00D828CB"/>
    <w:rsid w:val="00D83069"/>
    <w:rsid w:val="00D83D73"/>
    <w:rsid w:val="00D86452"/>
    <w:rsid w:val="00D86BA0"/>
    <w:rsid w:val="00D940EC"/>
    <w:rsid w:val="00D9546B"/>
    <w:rsid w:val="00D95485"/>
    <w:rsid w:val="00D955FB"/>
    <w:rsid w:val="00D96E0C"/>
    <w:rsid w:val="00DA078D"/>
    <w:rsid w:val="00DA0EBB"/>
    <w:rsid w:val="00DA1A27"/>
    <w:rsid w:val="00DA3368"/>
    <w:rsid w:val="00DA336C"/>
    <w:rsid w:val="00DB6603"/>
    <w:rsid w:val="00DB6A62"/>
    <w:rsid w:val="00DB7C0F"/>
    <w:rsid w:val="00DC0CFB"/>
    <w:rsid w:val="00DC30DB"/>
    <w:rsid w:val="00DC5D2A"/>
    <w:rsid w:val="00DD6D94"/>
    <w:rsid w:val="00DD771A"/>
    <w:rsid w:val="00DE30D1"/>
    <w:rsid w:val="00DE373B"/>
    <w:rsid w:val="00DE43FD"/>
    <w:rsid w:val="00DE54EB"/>
    <w:rsid w:val="00DE5DE8"/>
    <w:rsid w:val="00DE64C5"/>
    <w:rsid w:val="00DF451B"/>
    <w:rsid w:val="00DF4BAF"/>
    <w:rsid w:val="00DF4F08"/>
    <w:rsid w:val="00DF61BF"/>
    <w:rsid w:val="00DF71F6"/>
    <w:rsid w:val="00E0020D"/>
    <w:rsid w:val="00E00554"/>
    <w:rsid w:val="00E127F7"/>
    <w:rsid w:val="00E15095"/>
    <w:rsid w:val="00E15645"/>
    <w:rsid w:val="00E164A9"/>
    <w:rsid w:val="00E2430A"/>
    <w:rsid w:val="00E278E8"/>
    <w:rsid w:val="00E3259F"/>
    <w:rsid w:val="00E33802"/>
    <w:rsid w:val="00E34C59"/>
    <w:rsid w:val="00E354C6"/>
    <w:rsid w:val="00E358BB"/>
    <w:rsid w:val="00E366A2"/>
    <w:rsid w:val="00E42AD2"/>
    <w:rsid w:val="00E43D53"/>
    <w:rsid w:val="00E44EBE"/>
    <w:rsid w:val="00E46B3F"/>
    <w:rsid w:val="00E5128C"/>
    <w:rsid w:val="00E51F10"/>
    <w:rsid w:val="00E54D2C"/>
    <w:rsid w:val="00E55EAD"/>
    <w:rsid w:val="00E561AC"/>
    <w:rsid w:val="00E563EE"/>
    <w:rsid w:val="00E57F5C"/>
    <w:rsid w:val="00E63190"/>
    <w:rsid w:val="00E64190"/>
    <w:rsid w:val="00E64A7B"/>
    <w:rsid w:val="00E65A34"/>
    <w:rsid w:val="00E662D2"/>
    <w:rsid w:val="00E70A70"/>
    <w:rsid w:val="00E70F9D"/>
    <w:rsid w:val="00E7634E"/>
    <w:rsid w:val="00E77B61"/>
    <w:rsid w:val="00E83B9F"/>
    <w:rsid w:val="00E84749"/>
    <w:rsid w:val="00E8480C"/>
    <w:rsid w:val="00E92995"/>
    <w:rsid w:val="00E932EE"/>
    <w:rsid w:val="00EA1D6C"/>
    <w:rsid w:val="00EA42BA"/>
    <w:rsid w:val="00EB2EC0"/>
    <w:rsid w:val="00EB3A90"/>
    <w:rsid w:val="00EB516B"/>
    <w:rsid w:val="00EB6FE5"/>
    <w:rsid w:val="00EB7E0F"/>
    <w:rsid w:val="00EC1AEE"/>
    <w:rsid w:val="00EC2ABE"/>
    <w:rsid w:val="00EC4B45"/>
    <w:rsid w:val="00EC656D"/>
    <w:rsid w:val="00ED00B5"/>
    <w:rsid w:val="00ED0635"/>
    <w:rsid w:val="00ED5F1A"/>
    <w:rsid w:val="00ED769A"/>
    <w:rsid w:val="00ED7F88"/>
    <w:rsid w:val="00EE01FE"/>
    <w:rsid w:val="00EE19A0"/>
    <w:rsid w:val="00EF02A1"/>
    <w:rsid w:val="00EF2A6E"/>
    <w:rsid w:val="00EF424A"/>
    <w:rsid w:val="00EF68E8"/>
    <w:rsid w:val="00F02B6A"/>
    <w:rsid w:val="00F049E7"/>
    <w:rsid w:val="00F06721"/>
    <w:rsid w:val="00F11500"/>
    <w:rsid w:val="00F117E3"/>
    <w:rsid w:val="00F11828"/>
    <w:rsid w:val="00F12B52"/>
    <w:rsid w:val="00F207D4"/>
    <w:rsid w:val="00F2485C"/>
    <w:rsid w:val="00F25AE1"/>
    <w:rsid w:val="00F260DA"/>
    <w:rsid w:val="00F32378"/>
    <w:rsid w:val="00F34D52"/>
    <w:rsid w:val="00F36539"/>
    <w:rsid w:val="00F41C80"/>
    <w:rsid w:val="00F42311"/>
    <w:rsid w:val="00F477DF"/>
    <w:rsid w:val="00F520B7"/>
    <w:rsid w:val="00F55F62"/>
    <w:rsid w:val="00F56193"/>
    <w:rsid w:val="00F565CF"/>
    <w:rsid w:val="00F57A3F"/>
    <w:rsid w:val="00F61A14"/>
    <w:rsid w:val="00F61AE2"/>
    <w:rsid w:val="00F654AC"/>
    <w:rsid w:val="00F65A8E"/>
    <w:rsid w:val="00F66251"/>
    <w:rsid w:val="00F67B4E"/>
    <w:rsid w:val="00F72016"/>
    <w:rsid w:val="00F764D5"/>
    <w:rsid w:val="00F829CF"/>
    <w:rsid w:val="00F9230F"/>
    <w:rsid w:val="00FA1A8E"/>
    <w:rsid w:val="00FA3CC6"/>
    <w:rsid w:val="00FA754E"/>
    <w:rsid w:val="00FB000B"/>
    <w:rsid w:val="00FB32B2"/>
    <w:rsid w:val="00FB402A"/>
    <w:rsid w:val="00FB7AFC"/>
    <w:rsid w:val="00FC713F"/>
    <w:rsid w:val="00FD3E90"/>
    <w:rsid w:val="00FD4291"/>
    <w:rsid w:val="00FD79A1"/>
    <w:rsid w:val="00FF079A"/>
    <w:rsid w:val="00FF520B"/>
    <w:rsid w:val="00FF789C"/>
    <w:rsid w:val="00FF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20F3A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84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84AF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84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84A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20F3A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84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84AF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84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84A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adsweb.nascom.nasa.gov/data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si.cgiar.org" TargetMode="External"/><Relationship Id="rId12" Type="http://schemas.openxmlformats.org/officeDocument/2006/relationships/hyperlink" Target="http://globalchange.bnu.edu.cn/research/soil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cdiac.esd.ornl.gov/ftp/trends/co2/maunaloa.co2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rda.ucar.edu/datasets/ds314.0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lobalmapping.org/globalLAI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4</cp:revision>
  <dcterms:created xsi:type="dcterms:W3CDTF">2017-02-16T04:06:00Z</dcterms:created>
  <dcterms:modified xsi:type="dcterms:W3CDTF">2017-06-13T06:06:00Z</dcterms:modified>
</cp:coreProperties>
</file>